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669D0" w14:textId="7D9FAAC3" w:rsidR="00E65657" w:rsidRPr="00455D59" w:rsidRDefault="00E65657">
      <w:pPr>
        <w:rPr>
          <w:rFonts w:ascii="Times New Roman" w:hAnsi="Times New Roman" w:cs="Times New Roman"/>
          <w:b/>
          <w:bCs/>
          <w:lang w:val="en-US"/>
        </w:rPr>
      </w:pPr>
      <w:r w:rsidRPr="00455D59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455D59" w:rsidRPr="00455D59">
        <w:rPr>
          <w:rFonts w:ascii="Times New Roman" w:hAnsi="Times New Roman" w:cs="Times New Roman"/>
          <w:b/>
          <w:bCs/>
          <w:lang w:val="en-US"/>
        </w:rPr>
        <w:t>A</w:t>
      </w:r>
      <w:r w:rsidRPr="00455D59">
        <w:rPr>
          <w:rFonts w:ascii="Times New Roman" w:hAnsi="Times New Roman" w:cs="Times New Roman"/>
          <w:b/>
          <w:bCs/>
          <w:lang w:val="en-US"/>
        </w:rPr>
        <w:t xml:space="preserve"> – example of a search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80"/>
        <w:gridCol w:w="5060"/>
      </w:tblGrid>
      <w:tr w:rsidR="00E65657" w:rsidRPr="00455D59" w14:paraId="2E91893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10714EE3" w14:textId="0B53A9EE" w:rsidR="00E65657" w:rsidRPr="00455D59" w:rsidRDefault="00E656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60" w:type="dxa"/>
            <w:noWrap/>
            <w:hideMark/>
          </w:tcPr>
          <w:p w14:paraId="65EC1FEC" w14:textId="7777777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text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words</w:t>
            </w:r>
            <w:proofErr w:type="spellEnd"/>
          </w:p>
        </w:tc>
      </w:tr>
      <w:tr w:rsidR="00E65657" w:rsidRPr="00455D59" w14:paraId="55119002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048B1DC" w14:textId="3CAA2411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r w:rsidRPr="00455D59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 w:rsidR="00BB329A" w:rsidRPr="00455D59">
              <w:rPr>
                <w:rFonts w:ascii="Times New Roman" w:hAnsi="Times New Roman" w:cs="Times New Roman"/>
                <w:b/>
                <w:bCs/>
              </w:rPr>
              <w:t>#</w:t>
            </w:r>
            <w:r w:rsidRPr="00455D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060" w:type="dxa"/>
            <w:noWrap/>
            <w:hideMark/>
          </w:tcPr>
          <w:p w14:paraId="1FDBF9F9" w14:textId="7777777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65657" w:rsidRPr="00455D59" w14:paraId="7ECCCEB7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1DCE92AB" w14:textId="6855EABF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18DD59DA" w14:textId="431B8FFB" w:rsidR="00E65657" w:rsidRPr="00455D59" w:rsidRDefault="00BB329A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09EF1708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1223507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6FD2ED8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oordinated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3B98F6F4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3453505E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7B3F0468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integrated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7F9D5D87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88079E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63D1B86F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integrated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30E4B9A3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5319F0C3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25365843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management"</w:t>
            </w:r>
          </w:p>
        </w:tc>
      </w:tr>
      <w:tr w:rsidR="00E65657" w:rsidRPr="00455D59" w14:paraId="48270B06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51B27E00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798B365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patient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management"</w:t>
            </w:r>
          </w:p>
        </w:tc>
      </w:tr>
      <w:tr w:rsidR="00E65657" w:rsidRPr="00455D59" w14:paraId="4C99E188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1CDEBD2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280B17B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case management"</w:t>
            </w:r>
          </w:p>
        </w:tc>
      </w:tr>
      <w:tr w:rsidR="00E65657" w:rsidRPr="00455D59" w14:paraId="29F7ADA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D59FBE0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702080BC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process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624D20EC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1DCC9A62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D4B717A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ollaborativ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66AEA8E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43F4E223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249441D7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pathway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4E9455E7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5591760F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86B11BD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tranistion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679C88B9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F10027D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143C47D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ontinuity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of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7B93DE78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15B5364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279AE01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planning"</w:t>
            </w:r>
          </w:p>
        </w:tc>
      </w:tr>
      <w:tr w:rsidR="00E65657" w:rsidRPr="00455D59" w14:paraId="280FAEBC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72CAA08F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627E7307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ontinuum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of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1913D23E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7CAF17F1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64367AD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shared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5BF74E3D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A75A46E" w14:textId="10D9EE22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0" w:type="dxa"/>
            <w:noWrap/>
            <w:hideMark/>
          </w:tcPr>
          <w:p w14:paraId="7E31EA52" w14:textId="1391516A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search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1 #combine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with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OR</w:t>
            </w:r>
          </w:p>
        </w:tc>
      </w:tr>
      <w:tr w:rsidR="00E65657" w:rsidRPr="00455D59" w14:paraId="30F1F789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39815D24" w14:textId="07CF743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r w:rsidRPr="00455D59">
              <w:rPr>
                <w:rFonts w:ascii="Times New Roman" w:hAnsi="Times New Roman" w:cs="Times New Roman"/>
                <w:b/>
                <w:bCs/>
              </w:rPr>
              <w:t xml:space="preserve"> SEARCH </w:t>
            </w:r>
            <w:r w:rsidR="00BB329A" w:rsidRPr="00455D59">
              <w:rPr>
                <w:rFonts w:ascii="Times New Roman" w:hAnsi="Times New Roman" w:cs="Times New Roman"/>
                <w:b/>
                <w:bCs/>
              </w:rPr>
              <w:t>#</w:t>
            </w:r>
            <w:r w:rsidRPr="00455D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060" w:type="dxa"/>
            <w:noWrap/>
            <w:hideMark/>
          </w:tcPr>
          <w:p w14:paraId="32DF05E5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 </w:t>
            </w:r>
          </w:p>
        </w:tc>
      </w:tr>
      <w:tr w:rsidR="00E65657" w:rsidRPr="00455D59" w14:paraId="7CBF380E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3EE3CAAD" w14:textId="785CBBE5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3E32996" w14:textId="18A14844" w:rsidR="00E65657" w:rsidRPr="00455D59" w:rsidRDefault="00BB329A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e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or e-</w:t>
            </w:r>
            <w:proofErr w:type="spellStart"/>
            <w:r w:rsidRPr="00455D59">
              <w:rPr>
                <w:rFonts w:ascii="Times New Roman" w:hAnsi="Times New Roman" w:cs="Times New Roman"/>
              </w:rPr>
              <w:t>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2FB44EAF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4ED665C0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120A498D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tele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187DC64B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333B6CB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09C6537E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tele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732DDF1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55E97A64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790941CA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telemedicin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6127990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37384B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01B6E97A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remot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67CD722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FFA274E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0AC2A1FF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assistiv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technolog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1377F4FA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4FA02232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D4CB992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electronic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record*"</w:t>
            </w:r>
          </w:p>
        </w:tc>
      </w:tr>
      <w:tr w:rsidR="00E65657" w:rsidRPr="00455D59" w14:paraId="37FE1E06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66181000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42AC616" w14:textId="77777777" w:rsidR="00E65657" w:rsidRPr="00455D59" w:rsidRDefault="00E65657">
            <w:pPr>
              <w:rPr>
                <w:rFonts w:ascii="Times New Roman" w:hAnsi="Times New Roman" w:cs="Times New Roman"/>
                <w:lang w:val="en-US"/>
              </w:rPr>
            </w:pPr>
            <w:r w:rsidRPr="00455D59">
              <w:rPr>
                <w:rFonts w:ascii="Times New Roman" w:hAnsi="Times New Roman" w:cs="Times New Roman"/>
                <w:lang w:val="en-US"/>
              </w:rPr>
              <w:t xml:space="preserve">"Information communication technology" or </w:t>
            </w:r>
            <w:proofErr w:type="spellStart"/>
            <w:r w:rsidRPr="00455D59">
              <w:rPr>
                <w:rFonts w:ascii="Times New Roman" w:hAnsi="Times New Roman" w:cs="Times New Roman"/>
                <w:lang w:val="en-US"/>
              </w:rPr>
              <w:t>ict</w:t>
            </w:r>
            <w:proofErr w:type="spellEnd"/>
          </w:p>
        </w:tc>
      </w:tr>
      <w:tr w:rsidR="00E65657" w:rsidRPr="00455D59" w14:paraId="02BBA257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AD29277" w14:textId="77777777" w:rsidR="00E65657" w:rsidRPr="00455D59" w:rsidRDefault="00E6565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0" w:type="dxa"/>
            <w:noWrap/>
            <w:hideMark/>
          </w:tcPr>
          <w:p w14:paraId="6B49A13D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m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>" or "m-</w:t>
            </w:r>
            <w:proofErr w:type="spellStart"/>
            <w:r w:rsidRPr="00455D59">
              <w:rPr>
                <w:rFonts w:ascii="Times New Roman" w:hAnsi="Times New Roman" w:cs="Times New Roman"/>
              </w:rPr>
              <w:t>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7506D7DC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58A6CEE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060" w:type="dxa"/>
            <w:noWrap/>
            <w:hideMark/>
          </w:tcPr>
          <w:p w14:paraId="125C2BBE" w14:textId="7777777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r w:rsidRPr="00455D59">
              <w:rPr>
                <w:rFonts w:ascii="Times New Roman" w:hAnsi="Times New Roman" w:cs="Times New Roman"/>
                <w:b/>
                <w:bCs/>
              </w:rPr>
              <w:t xml:space="preserve">SEARCH 2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combine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with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OR</w:t>
            </w:r>
          </w:p>
        </w:tc>
      </w:tr>
      <w:tr w:rsidR="00E65657" w:rsidRPr="00455D59" w14:paraId="48FDC66D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29409D6" w14:textId="7777777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0" w:type="dxa"/>
            <w:noWrap/>
            <w:hideMark/>
          </w:tcPr>
          <w:p w14:paraId="244A146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</w:tr>
      <w:tr w:rsidR="00E65657" w:rsidRPr="00455D59" w14:paraId="3355989A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4AB22BF9" w14:textId="51CEDBB4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r w:rsidRPr="00455D59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 w:rsidR="00BB329A" w:rsidRPr="00455D59">
              <w:rPr>
                <w:rFonts w:ascii="Times New Roman" w:hAnsi="Times New Roman" w:cs="Times New Roman"/>
                <w:b/>
                <w:bCs/>
              </w:rPr>
              <w:t>#</w:t>
            </w:r>
            <w:r w:rsidRPr="00455D5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060" w:type="dxa"/>
            <w:noWrap/>
            <w:hideMark/>
          </w:tcPr>
          <w:p w14:paraId="304DCA45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</w:tr>
      <w:tr w:rsidR="00E65657" w:rsidRPr="00455D59" w14:paraId="217E299E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75CC161F" w14:textId="752E4B03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31799CB9" w14:textId="0C0099B8" w:rsidR="00E65657" w:rsidRPr="00455D59" w:rsidRDefault="00BB329A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Home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55D59">
              <w:rPr>
                <w:rFonts w:ascii="Times New Roman" w:hAnsi="Times New Roman" w:cs="Times New Roman"/>
              </w:rPr>
              <w:t>hom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76883CD7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00F660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69C99C90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 xml:space="preserve">"Home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servic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3A806C37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63930D9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1B7D8C6A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hom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41A91E09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702CFA04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08806B82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 xml:space="preserve">"Home </w:t>
            </w:r>
            <w:proofErr w:type="spellStart"/>
            <w:r w:rsidRPr="00455D59">
              <w:rPr>
                <w:rFonts w:ascii="Times New Roman" w:hAnsi="Times New Roman" w:cs="Times New Roman"/>
              </w:rPr>
              <w:t>nursing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06FB6F1A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1621A7D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2B9ED26D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ommunity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dwelling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1F5B5D23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76E1ECB4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5442BD0C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independent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living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5950E54F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F10D12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13345295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home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based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22A9D0F5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F79F6F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550457D1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ommunity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servic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56C3A643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5BDADAE5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760C73CE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municipal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servic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1A670E3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ACE3F11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5564A24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primary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health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care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39C3D8C9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4E95492D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502515D8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 xml:space="preserve">"General </w:t>
            </w:r>
            <w:proofErr w:type="spellStart"/>
            <w:r w:rsidRPr="00455D59">
              <w:rPr>
                <w:rFonts w:ascii="Times New Roman" w:hAnsi="Times New Roman" w:cs="Times New Roman"/>
              </w:rPr>
              <w:t>practitioner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*" </w:t>
            </w:r>
          </w:p>
        </w:tc>
      </w:tr>
      <w:tr w:rsidR="00E65657" w:rsidRPr="00455D59" w14:paraId="5B4399C5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0A19DB0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732B32AA" w14:textId="7777777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r w:rsidRPr="00455D59">
              <w:rPr>
                <w:rFonts w:ascii="Times New Roman" w:hAnsi="Times New Roman" w:cs="Times New Roman"/>
                <w:b/>
                <w:bCs/>
              </w:rPr>
              <w:t xml:space="preserve">#SEARCH 3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combine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with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OR</w:t>
            </w:r>
          </w:p>
        </w:tc>
      </w:tr>
      <w:tr w:rsidR="00E65657" w:rsidRPr="00455D59" w14:paraId="50156DB8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4B6EF7B4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060" w:type="dxa"/>
            <w:noWrap/>
            <w:hideMark/>
          </w:tcPr>
          <w:p w14:paraId="7B2185C2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 </w:t>
            </w:r>
          </w:p>
        </w:tc>
      </w:tr>
      <w:tr w:rsidR="00E65657" w:rsidRPr="00455D59" w14:paraId="151A831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4D8D86CF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  <w:p w14:paraId="611F0AA0" w14:textId="7A88165D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r w:rsidRPr="00455D59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EARCH </w:t>
            </w:r>
            <w:r w:rsidR="00BB329A" w:rsidRPr="00455D59">
              <w:rPr>
                <w:rFonts w:ascii="Times New Roman" w:hAnsi="Times New Roman" w:cs="Times New Roman"/>
                <w:b/>
                <w:bCs/>
              </w:rPr>
              <w:t>#</w:t>
            </w:r>
            <w:r w:rsidRPr="00455D5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060" w:type="dxa"/>
            <w:noWrap/>
            <w:hideMark/>
          </w:tcPr>
          <w:p w14:paraId="7EE793B5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</w:tr>
      <w:tr w:rsidR="00E65657" w:rsidRPr="00455D59" w14:paraId="73D665BB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3522BD7A" w14:textId="49CBF673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10CBC1CC" w14:textId="30BA6A2D" w:rsidR="00E65657" w:rsidRPr="00455D59" w:rsidRDefault="00BB329A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 xml:space="preserve">"older </w:t>
            </w:r>
            <w:proofErr w:type="spellStart"/>
            <w:r w:rsidRPr="00455D59">
              <w:rPr>
                <w:rFonts w:ascii="Times New Roman" w:hAnsi="Times New Roman" w:cs="Times New Roman"/>
              </w:rPr>
              <w:t>patient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6A89810C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309A0BD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2368120F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elderly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5BA30BD0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382891A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0768D43E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aged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15FC8E7B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2A85260A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51110BBF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older person*"</w:t>
            </w:r>
          </w:p>
        </w:tc>
      </w:tr>
      <w:tr w:rsidR="00E65657" w:rsidRPr="00455D59" w14:paraId="255FF0F5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14F2D45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2C89DF1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elderly</w:t>
            </w:r>
            <w:proofErr w:type="spellEnd"/>
            <w:r w:rsidRPr="00455D59">
              <w:rPr>
                <w:rFonts w:ascii="Times New Roman" w:hAnsi="Times New Roman" w:cs="Times New Roman"/>
              </w:rPr>
              <w:t>" AND "multimorbid*"</w:t>
            </w:r>
          </w:p>
        </w:tc>
      </w:tr>
      <w:tr w:rsidR="00E65657" w:rsidRPr="00455D59" w14:paraId="6C5ED3DB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6CABA8A4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107179EB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proofErr w:type="spellStart"/>
            <w:r w:rsidRPr="00455D59">
              <w:rPr>
                <w:rFonts w:ascii="Times New Roman" w:hAnsi="Times New Roman" w:cs="Times New Roman"/>
              </w:rPr>
              <w:t>elderly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AND "</w:t>
            </w:r>
            <w:proofErr w:type="spellStart"/>
            <w:r w:rsidRPr="00455D59">
              <w:rPr>
                <w:rFonts w:ascii="Times New Roman" w:hAnsi="Times New Roman" w:cs="Times New Roman"/>
              </w:rPr>
              <w:t>chronic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ilnness</w:t>
            </w:r>
            <w:proofErr w:type="spellEnd"/>
            <w:r w:rsidRPr="00455D59">
              <w:rPr>
                <w:rFonts w:ascii="Times New Roman" w:hAnsi="Times New Roman" w:cs="Times New Roman"/>
              </w:rPr>
              <w:t>*"</w:t>
            </w:r>
          </w:p>
        </w:tc>
      </w:tr>
      <w:tr w:rsidR="00E65657" w:rsidRPr="00455D59" w14:paraId="2F17C223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0CF26E33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4B7A54E5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Older adult*"</w:t>
            </w:r>
          </w:p>
        </w:tc>
      </w:tr>
      <w:tr w:rsidR="00E65657" w:rsidRPr="00455D59" w14:paraId="2EFDCA77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3D7F969A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62C15C46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"</w:t>
            </w:r>
            <w:proofErr w:type="spellStart"/>
            <w:r w:rsidRPr="00455D59">
              <w:rPr>
                <w:rFonts w:ascii="Times New Roman" w:hAnsi="Times New Roman" w:cs="Times New Roman"/>
              </w:rPr>
              <w:t>frail</w:t>
            </w:r>
            <w:proofErr w:type="spellEnd"/>
            <w:r w:rsidRPr="00455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</w:rPr>
              <w:t>elderly</w:t>
            </w:r>
            <w:proofErr w:type="spellEnd"/>
            <w:r w:rsidRPr="00455D59">
              <w:rPr>
                <w:rFonts w:ascii="Times New Roman" w:hAnsi="Times New Roman" w:cs="Times New Roman"/>
              </w:rPr>
              <w:t>"</w:t>
            </w:r>
          </w:p>
        </w:tc>
      </w:tr>
      <w:tr w:rsidR="00E65657" w:rsidRPr="00455D59" w14:paraId="0F141CAF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42B284B5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5599F9E1" w14:textId="7777777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r w:rsidRPr="00455D59">
              <w:rPr>
                <w:rFonts w:ascii="Times New Roman" w:hAnsi="Times New Roman" w:cs="Times New Roman"/>
                <w:b/>
                <w:bCs/>
              </w:rPr>
              <w:t xml:space="preserve">#SEARCH 4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combine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with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OR</w:t>
            </w:r>
          </w:p>
        </w:tc>
      </w:tr>
      <w:tr w:rsidR="00E65657" w:rsidRPr="00455D59" w14:paraId="6FA1684E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119D274A" w14:textId="7777777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0" w:type="dxa"/>
            <w:noWrap/>
            <w:hideMark/>
          </w:tcPr>
          <w:p w14:paraId="54F900D2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  <w:r w:rsidRPr="00455D59">
              <w:rPr>
                <w:rFonts w:ascii="Times New Roman" w:hAnsi="Times New Roman" w:cs="Times New Roman"/>
              </w:rPr>
              <w:t> </w:t>
            </w:r>
          </w:p>
        </w:tc>
      </w:tr>
      <w:tr w:rsidR="00E65657" w:rsidRPr="00455D59" w14:paraId="70FAF382" w14:textId="77777777" w:rsidTr="00E65657">
        <w:trPr>
          <w:trHeight w:val="290"/>
        </w:trPr>
        <w:tc>
          <w:tcPr>
            <w:tcW w:w="2680" w:type="dxa"/>
            <w:noWrap/>
            <w:hideMark/>
          </w:tcPr>
          <w:p w14:paraId="3D618C99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625BA5F8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</w:tr>
      <w:tr w:rsidR="00E65657" w:rsidRPr="00455D59" w14:paraId="70C4A849" w14:textId="77777777" w:rsidTr="00E65657">
        <w:trPr>
          <w:trHeight w:val="370"/>
        </w:trPr>
        <w:tc>
          <w:tcPr>
            <w:tcW w:w="2680" w:type="dxa"/>
            <w:noWrap/>
            <w:hideMark/>
          </w:tcPr>
          <w:p w14:paraId="665CA8F4" w14:textId="77777777" w:rsidR="00E65657" w:rsidRPr="00455D59" w:rsidRDefault="00E656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0" w:type="dxa"/>
            <w:noWrap/>
            <w:hideMark/>
          </w:tcPr>
          <w:p w14:paraId="0BCA73AF" w14:textId="77777777" w:rsidR="00E65657" w:rsidRPr="00455D59" w:rsidRDefault="00E6565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Combine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Search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#1, #2, #3, #4 </w:t>
            </w:r>
            <w:proofErr w:type="spellStart"/>
            <w:r w:rsidRPr="00455D59">
              <w:rPr>
                <w:rFonts w:ascii="Times New Roman" w:hAnsi="Times New Roman" w:cs="Times New Roman"/>
                <w:b/>
                <w:bCs/>
              </w:rPr>
              <w:t>with</w:t>
            </w:r>
            <w:proofErr w:type="spellEnd"/>
            <w:r w:rsidRPr="00455D59">
              <w:rPr>
                <w:rFonts w:ascii="Times New Roman" w:hAnsi="Times New Roman" w:cs="Times New Roman"/>
                <w:b/>
                <w:bCs/>
              </w:rPr>
              <w:t xml:space="preserve"> AND</w:t>
            </w:r>
          </w:p>
        </w:tc>
      </w:tr>
    </w:tbl>
    <w:p w14:paraId="7A746A08" w14:textId="566A117D" w:rsidR="00E65657" w:rsidRPr="00455D59" w:rsidRDefault="00E65657">
      <w:pPr>
        <w:rPr>
          <w:rFonts w:ascii="Times New Roman" w:hAnsi="Times New Roman" w:cs="Times New Roman"/>
          <w:lang w:val="en-US"/>
        </w:rPr>
      </w:pPr>
    </w:p>
    <w:p w14:paraId="3E2DBAFB" w14:textId="7B6B0F77" w:rsidR="00E65657" w:rsidRPr="00455D59" w:rsidRDefault="00E65657">
      <w:pPr>
        <w:rPr>
          <w:rFonts w:ascii="Times New Roman" w:hAnsi="Times New Roman" w:cs="Times New Roman"/>
          <w:lang w:val="en-US"/>
        </w:rPr>
      </w:pPr>
    </w:p>
    <w:p w14:paraId="553D31BB" w14:textId="3A22CEC8" w:rsidR="00E65657" w:rsidRPr="00455D59" w:rsidRDefault="00E65657">
      <w:pPr>
        <w:rPr>
          <w:rFonts w:ascii="Times New Roman" w:hAnsi="Times New Roman" w:cs="Times New Roman"/>
          <w:lang w:val="en-US"/>
        </w:rPr>
      </w:pPr>
      <w:r w:rsidRPr="00455D59">
        <w:rPr>
          <w:rFonts w:ascii="Times New Roman" w:hAnsi="Times New Roman" w:cs="Times New Roman"/>
          <w:lang w:val="en-US"/>
        </w:rPr>
        <w:t>If possible</w:t>
      </w:r>
      <w:r w:rsidR="0087240E" w:rsidRPr="00455D59">
        <w:rPr>
          <w:rFonts w:ascii="Times New Roman" w:hAnsi="Times New Roman" w:cs="Times New Roman"/>
          <w:lang w:val="en-US"/>
        </w:rPr>
        <w:t>,</w:t>
      </w:r>
      <w:r w:rsidRPr="00455D59">
        <w:rPr>
          <w:rFonts w:ascii="Times New Roman" w:hAnsi="Times New Roman" w:cs="Times New Roman"/>
          <w:lang w:val="en-US"/>
        </w:rPr>
        <w:t xml:space="preserve"> select </w:t>
      </w:r>
      <w:r w:rsidR="0087240E" w:rsidRPr="00455D59">
        <w:rPr>
          <w:rFonts w:ascii="Times New Roman" w:hAnsi="Times New Roman" w:cs="Times New Roman"/>
          <w:lang w:val="en-US"/>
        </w:rPr>
        <w:t>following</w:t>
      </w:r>
      <w:r w:rsidRPr="00455D59">
        <w:rPr>
          <w:rFonts w:ascii="Times New Roman" w:hAnsi="Times New Roman" w:cs="Times New Roman"/>
          <w:lang w:val="en-US"/>
        </w:rPr>
        <w:t xml:space="preserve"> limitations in the database:</w:t>
      </w:r>
      <w:r w:rsidRPr="00455D59">
        <w:rPr>
          <w:rFonts w:ascii="Times New Roman" w:hAnsi="Times New Roman" w:cs="Times New Roman"/>
          <w:lang w:val="en-US"/>
        </w:rPr>
        <w:br/>
      </w:r>
    </w:p>
    <w:tbl>
      <w:tblPr>
        <w:tblW w:w="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</w:tblGrid>
      <w:tr w:rsidR="00E65657" w:rsidRPr="00455D59" w14:paraId="54E172D3" w14:textId="77777777" w:rsidTr="00E65657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00FB" w14:textId="1B34EACD" w:rsidR="00E65657" w:rsidRPr="00455D59" w:rsidRDefault="00E65657" w:rsidP="00E65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455D5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*limit to peer </w:t>
            </w:r>
            <w:proofErr w:type="spellStart"/>
            <w:r w:rsidRPr="00455D5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view</w:t>
            </w:r>
            <w:proofErr w:type="spellEnd"/>
          </w:p>
        </w:tc>
      </w:tr>
      <w:tr w:rsidR="00E65657" w:rsidRPr="00455D59" w14:paraId="3BCD44B5" w14:textId="77777777" w:rsidTr="00E65657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FA17" w14:textId="58207F2E" w:rsidR="00E65657" w:rsidRPr="00455D59" w:rsidRDefault="00E65657" w:rsidP="00E65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455D5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*English </w:t>
            </w:r>
            <w:proofErr w:type="spellStart"/>
            <w:r w:rsidRPr="00455D5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anguage</w:t>
            </w:r>
            <w:proofErr w:type="spellEnd"/>
          </w:p>
        </w:tc>
      </w:tr>
      <w:tr w:rsidR="00E65657" w:rsidRPr="00455D59" w14:paraId="23DAC7EF" w14:textId="77777777" w:rsidTr="00E6565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35D" w14:textId="2C70B958" w:rsidR="00E65657" w:rsidRPr="00455D59" w:rsidRDefault="00E65657" w:rsidP="00E65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455D5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*2009-2020</w:t>
            </w:r>
          </w:p>
        </w:tc>
      </w:tr>
    </w:tbl>
    <w:p w14:paraId="36488C83" w14:textId="77777777" w:rsidR="00E65657" w:rsidRPr="00455D59" w:rsidRDefault="00E65657">
      <w:pPr>
        <w:rPr>
          <w:rFonts w:ascii="Times New Roman" w:hAnsi="Times New Roman" w:cs="Times New Roman"/>
          <w:lang w:val="en-US"/>
        </w:rPr>
      </w:pPr>
    </w:p>
    <w:sectPr w:rsidR="00E65657" w:rsidRPr="00455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657"/>
    <w:rsid w:val="00455D59"/>
    <w:rsid w:val="0087240E"/>
    <w:rsid w:val="00BB329A"/>
    <w:rsid w:val="00C062AC"/>
    <w:rsid w:val="00E6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EEBB2"/>
  <w15:chartTrackingRefBased/>
  <w15:docId w15:val="{1A2ADAFE-9EEC-410D-8C68-8BBF7D70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65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1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Marie Hunsbedt Fjellså</dc:creator>
  <cp:keywords/>
  <dc:description/>
  <cp:lastModifiedBy>Hilde Marie Hunsbedt Fjellså</cp:lastModifiedBy>
  <cp:revision>2</cp:revision>
  <dcterms:created xsi:type="dcterms:W3CDTF">2022-05-10T06:53:00Z</dcterms:created>
  <dcterms:modified xsi:type="dcterms:W3CDTF">2022-05-10T06:53:00Z</dcterms:modified>
</cp:coreProperties>
</file>